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F67" w:rsidRDefault="00744F67">
      <w:r>
        <w:t>Table S</w:t>
      </w:r>
      <w:r>
        <w:t>1</w:t>
      </w:r>
      <w:r>
        <w:t>: Regression models examining associations between each cytokine, body</w:t>
      </w:r>
      <w:r w:rsidR="0047563E">
        <w:t xml:space="preserve"> </w:t>
      </w:r>
      <w:r>
        <w:t xml:space="preserve">fat, age, </w:t>
      </w:r>
      <w:r>
        <w:t xml:space="preserve">sex, </w:t>
      </w:r>
      <w:r>
        <w:t>and testosteron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2A3EA6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>
            <w:r>
              <w:t>Log IL-1b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center"/>
            </w:pPr>
            <w:r>
              <w:t>95% CI</w:t>
            </w:r>
          </w:p>
        </w:tc>
      </w:tr>
      <w:tr w:rsidR="00820923" w:rsidTr="0064688E">
        <w:tc>
          <w:tcPr>
            <w:tcW w:w="1870" w:type="dxa"/>
            <w:tcBorders>
              <w:top w:val="single" w:sz="4" w:space="0" w:color="auto"/>
            </w:tcBorders>
          </w:tcPr>
          <w:p w:rsidR="00820923" w:rsidRDefault="00820923" w:rsidP="00820923">
            <w:r>
              <w:t>Body</w:t>
            </w:r>
            <w:r w:rsidR="0047563E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3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0923" w:rsidRDefault="00820923" w:rsidP="008209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820923" w:rsidTr="002044A2">
        <w:tc>
          <w:tcPr>
            <w:tcW w:w="1870" w:type="dxa"/>
          </w:tcPr>
          <w:p w:rsidR="00820923" w:rsidRDefault="00820923" w:rsidP="00820923">
            <w:r>
              <w:t>Age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2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820923" w:rsidTr="002044A2">
        <w:tc>
          <w:tcPr>
            <w:tcW w:w="1870" w:type="dxa"/>
          </w:tcPr>
          <w:p w:rsidR="00820923" w:rsidRDefault="00820923" w:rsidP="00820923">
            <w:r>
              <w:t>Male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2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6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5</w:t>
            </w:r>
          </w:p>
        </w:tc>
      </w:tr>
      <w:tr w:rsidR="00820923" w:rsidTr="002044A2">
        <w:tc>
          <w:tcPr>
            <w:tcW w:w="1870" w:type="dxa"/>
          </w:tcPr>
          <w:p w:rsidR="00820923" w:rsidRDefault="00820923" w:rsidP="00820923">
            <w:r>
              <w:t>Log Testosterone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4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7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6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</w:tr>
      <w:tr w:rsidR="00820923" w:rsidTr="002044A2">
        <w:tc>
          <w:tcPr>
            <w:tcW w:w="1870" w:type="dxa"/>
            <w:tcBorders>
              <w:bottom w:val="single" w:sz="4" w:space="0" w:color="auto"/>
            </w:tcBorders>
          </w:tcPr>
          <w:p w:rsidR="00820923" w:rsidRDefault="00820923" w:rsidP="00820923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9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15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0923" w:rsidRDefault="00820923" w:rsidP="008209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4</w:t>
            </w:r>
          </w:p>
        </w:tc>
      </w:tr>
    </w:tbl>
    <w:p w:rsidR="00F07345" w:rsidRDefault="00F0734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357663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r>
              <w:t>Log IL-2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center"/>
            </w:pPr>
            <w:r>
              <w:t>95% CI</w:t>
            </w:r>
          </w:p>
        </w:tc>
      </w:tr>
      <w:tr w:rsidR="00820923" w:rsidTr="001D6F8A">
        <w:tc>
          <w:tcPr>
            <w:tcW w:w="1870" w:type="dxa"/>
            <w:tcBorders>
              <w:top w:val="single" w:sz="4" w:space="0" w:color="auto"/>
            </w:tcBorders>
          </w:tcPr>
          <w:p w:rsidR="00820923" w:rsidRDefault="00820923" w:rsidP="00820923">
            <w:r>
              <w:t>Body</w:t>
            </w:r>
            <w:r w:rsidR="0047563E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0923" w:rsidRDefault="00820923" w:rsidP="008209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820923" w:rsidTr="001D6F8A">
        <w:tc>
          <w:tcPr>
            <w:tcW w:w="1870" w:type="dxa"/>
          </w:tcPr>
          <w:p w:rsidR="00820923" w:rsidRDefault="00820923" w:rsidP="00820923">
            <w:r>
              <w:t>Age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820923" w:rsidTr="001D6F8A">
        <w:tc>
          <w:tcPr>
            <w:tcW w:w="1870" w:type="dxa"/>
          </w:tcPr>
          <w:p w:rsidR="00820923" w:rsidRDefault="00820923" w:rsidP="00820923">
            <w:r>
              <w:t>Male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0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5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</w:tr>
      <w:tr w:rsidR="00820923" w:rsidTr="001D6F8A">
        <w:tc>
          <w:tcPr>
            <w:tcW w:w="1870" w:type="dxa"/>
          </w:tcPr>
          <w:p w:rsidR="00820923" w:rsidRDefault="00820923" w:rsidP="00820923">
            <w:r>
              <w:t>Log Testosterone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4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0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9</w:t>
            </w:r>
          </w:p>
        </w:tc>
      </w:tr>
      <w:tr w:rsidR="00820923" w:rsidTr="001D6F8A">
        <w:tc>
          <w:tcPr>
            <w:tcW w:w="1870" w:type="dxa"/>
            <w:tcBorders>
              <w:bottom w:val="single" w:sz="4" w:space="0" w:color="auto"/>
            </w:tcBorders>
          </w:tcPr>
          <w:p w:rsidR="00820923" w:rsidRDefault="00820923" w:rsidP="00820923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7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5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0923" w:rsidRDefault="00820923" w:rsidP="008209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8</w:t>
            </w:r>
          </w:p>
        </w:tc>
      </w:tr>
    </w:tbl>
    <w:p w:rsidR="00820923" w:rsidRDefault="008209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1D6F8A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r>
              <w:t>Log IL-4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pPr>
              <w:jc w:val="center"/>
            </w:pPr>
            <w:r>
              <w:t>95% CI</w:t>
            </w:r>
          </w:p>
        </w:tc>
      </w:tr>
      <w:tr w:rsidR="00820923" w:rsidTr="001D6F8A">
        <w:tc>
          <w:tcPr>
            <w:tcW w:w="1870" w:type="dxa"/>
            <w:tcBorders>
              <w:top w:val="single" w:sz="4" w:space="0" w:color="auto"/>
            </w:tcBorders>
          </w:tcPr>
          <w:p w:rsidR="00820923" w:rsidRDefault="00820923" w:rsidP="00820923">
            <w:r>
              <w:t>Body</w:t>
            </w:r>
            <w:r w:rsidR="0047563E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820923" w:rsidTr="001D6F8A">
        <w:tc>
          <w:tcPr>
            <w:tcW w:w="1870" w:type="dxa"/>
          </w:tcPr>
          <w:p w:rsidR="00820923" w:rsidRDefault="00820923" w:rsidP="00820923">
            <w:r>
              <w:t>Age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6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820923" w:rsidTr="001D6F8A">
        <w:tc>
          <w:tcPr>
            <w:tcW w:w="1870" w:type="dxa"/>
          </w:tcPr>
          <w:p w:rsidR="00820923" w:rsidRDefault="00820923" w:rsidP="00820923">
            <w:r>
              <w:t>Male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8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9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5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820923" w:rsidTr="001D6F8A">
        <w:tc>
          <w:tcPr>
            <w:tcW w:w="1870" w:type="dxa"/>
          </w:tcPr>
          <w:p w:rsidR="00820923" w:rsidRDefault="00820923" w:rsidP="00820923">
            <w:r>
              <w:t>Log Testosterone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7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7</w:t>
            </w:r>
          </w:p>
        </w:tc>
        <w:tc>
          <w:tcPr>
            <w:tcW w:w="1870" w:type="dxa"/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</w:tr>
      <w:tr w:rsidR="00820923" w:rsidTr="001D6F8A">
        <w:tc>
          <w:tcPr>
            <w:tcW w:w="1870" w:type="dxa"/>
            <w:tcBorders>
              <w:bottom w:val="single" w:sz="4" w:space="0" w:color="auto"/>
            </w:tcBorders>
          </w:tcPr>
          <w:p w:rsidR="00820923" w:rsidRDefault="00820923" w:rsidP="00820923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0923" w:rsidRDefault="00820923" w:rsidP="0082092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2</w:t>
            </w:r>
          </w:p>
        </w:tc>
      </w:tr>
    </w:tbl>
    <w:p w:rsidR="00820923" w:rsidRDefault="008209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1D6F8A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F83796" w:rsidP="001D6F8A">
            <w:r>
              <w:t>Log IL-5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pPr>
              <w:jc w:val="center"/>
            </w:pPr>
            <w:r>
              <w:t>95% CI</w:t>
            </w:r>
          </w:p>
        </w:tc>
      </w:tr>
      <w:tr w:rsidR="00F83796" w:rsidTr="001D6F8A">
        <w:tc>
          <w:tcPr>
            <w:tcW w:w="1870" w:type="dxa"/>
            <w:tcBorders>
              <w:top w:val="single" w:sz="4" w:space="0" w:color="auto"/>
            </w:tcBorders>
          </w:tcPr>
          <w:p w:rsidR="00F83796" w:rsidRDefault="00F83796" w:rsidP="00F83796">
            <w:r>
              <w:t>Body</w:t>
            </w:r>
            <w:r w:rsidR="0047563E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Ag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4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Mal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2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0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Log Testosteron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6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7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F83796" w:rsidTr="001D6F8A">
        <w:tc>
          <w:tcPr>
            <w:tcW w:w="1870" w:type="dxa"/>
            <w:tcBorders>
              <w:bottom w:val="single" w:sz="4" w:space="0" w:color="auto"/>
            </w:tcBorders>
          </w:tcPr>
          <w:p w:rsidR="00F83796" w:rsidRDefault="00F83796" w:rsidP="00F83796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3</w:t>
            </w:r>
          </w:p>
        </w:tc>
      </w:tr>
    </w:tbl>
    <w:p w:rsidR="00820923" w:rsidRDefault="008209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1D6F8A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F83796" w:rsidP="001D6F8A">
            <w:r>
              <w:t>Log IL-6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pPr>
              <w:jc w:val="center"/>
            </w:pPr>
            <w:r>
              <w:t>95% CI</w:t>
            </w:r>
          </w:p>
        </w:tc>
      </w:tr>
      <w:tr w:rsidR="00F83796" w:rsidTr="001D6F8A">
        <w:tc>
          <w:tcPr>
            <w:tcW w:w="1870" w:type="dxa"/>
            <w:tcBorders>
              <w:top w:val="single" w:sz="4" w:space="0" w:color="auto"/>
            </w:tcBorders>
          </w:tcPr>
          <w:p w:rsidR="00F83796" w:rsidRDefault="00F83796" w:rsidP="00F83796">
            <w:r>
              <w:t>Body</w:t>
            </w:r>
            <w:r w:rsidR="0047563E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8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Ag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Mal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7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0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Log Testosteron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9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0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2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F83796" w:rsidTr="001D6F8A">
        <w:tc>
          <w:tcPr>
            <w:tcW w:w="1870" w:type="dxa"/>
            <w:tcBorders>
              <w:bottom w:val="single" w:sz="4" w:space="0" w:color="auto"/>
            </w:tcBorders>
          </w:tcPr>
          <w:p w:rsidR="00F83796" w:rsidRDefault="00F83796" w:rsidP="00F83796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5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7</w:t>
            </w:r>
          </w:p>
        </w:tc>
      </w:tr>
    </w:tbl>
    <w:p w:rsidR="00820923" w:rsidRDefault="008209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1D6F8A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F83796" w:rsidP="001D6F8A">
            <w:r>
              <w:t>Log IL-10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pPr>
              <w:jc w:val="center"/>
            </w:pPr>
            <w:r>
              <w:t>95% CI</w:t>
            </w:r>
          </w:p>
        </w:tc>
      </w:tr>
      <w:tr w:rsidR="00F83796" w:rsidTr="001D6F8A">
        <w:tc>
          <w:tcPr>
            <w:tcW w:w="1870" w:type="dxa"/>
            <w:tcBorders>
              <w:top w:val="single" w:sz="4" w:space="0" w:color="auto"/>
            </w:tcBorders>
          </w:tcPr>
          <w:p w:rsidR="00F83796" w:rsidRDefault="00F83796" w:rsidP="00F83796">
            <w:r>
              <w:t>Body</w:t>
            </w:r>
            <w:r w:rsidR="0047563E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Ag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Mal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1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4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Log Testosteron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8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6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F83796" w:rsidTr="001D6F8A">
        <w:tc>
          <w:tcPr>
            <w:tcW w:w="1870" w:type="dxa"/>
            <w:tcBorders>
              <w:bottom w:val="single" w:sz="4" w:space="0" w:color="auto"/>
            </w:tcBorders>
          </w:tcPr>
          <w:p w:rsidR="00F83796" w:rsidRDefault="00F83796" w:rsidP="00F83796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2</w:t>
            </w:r>
          </w:p>
        </w:tc>
      </w:tr>
    </w:tbl>
    <w:p w:rsidR="00820923" w:rsidRDefault="00820923"/>
    <w:p w:rsidR="00820923" w:rsidRDefault="008209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1D6F8A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F83796" w:rsidP="001D6F8A">
            <w:r>
              <w:t>Log IL-13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pPr>
              <w:jc w:val="center"/>
            </w:pPr>
            <w:r>
              <w:t>95% CI</w:t>
            </w:r>
          </w:p>
        </w:tc>
      </w:tr>
      <w:tr w:rsidR="00F83796" w:rsidTr="001D6F8A">
        <w:tc>
          <w:tcPr>
            <w:tcW w:w="1870" w:type="dxa"/>
            <w:tcBorders>
              <w:top w:val="single" w:sz="4" w:space="0" w:color="auto"/>
            </w:tcBorders>
          </w:tcPr>
          <w:p w:rsidR="00F83796" w:rsidRDefault="00F83796" w:rsidP="00F83796">
            <w:r>
              <w:t>Body</w:t>
            </w:r>
            <w:r w:rsidR="0047563E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Ag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Mal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3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1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Log Testosteron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</w:tr>
      <w:tr w:rsidR="00F83796" w:rsidTr="001D6F8A">
        <w:tc>
          <w:tcPr>
            <w:tcW w:w="1870" w:type="dxa"/>
            <w:tcBorders>
              <w:bottom w:val="single" w:sz="4" w:space="0" w:color="auto"/>
            </w:tcBorders>
          </w:tcPr>
          <w:p w:rsidR="00F83796" w:rsidRDefault="00F83796" w:rsidP="00F83796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9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7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7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5</w:t>
            </w:r>
          </w:p>
        </w:tc>
      </w:tr>
    </w:tbl>
    <w:p w:rsidR="00820923" w:rsidRDefault="008209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1D6F8A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F83796" w:rsidP="001D6F8A">
            <w:r>
              <w:t>Log GMCSF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pPr>
              <w:jc w:val="center"/>
            </w:pPr>
            <w:r>
              <w:t>95% CI</w:t>
            </w:r>
          </w:p>
        </w:tc>
      </w:tr>
      <w:tr w:rsidR="00F83796" w:rsidTr="001D6F8A">
        <w:tc>
          <w:tcPr>
            <w:tcW w:w="1870" w:type="dxa"/>
            <w:tcBorders>
              <w:top w:val="single" w:sz="4" w:space="0" w:color="auto"/>
            </w:tcBorders>
          </w:tcPr>
          <w:p w:rsidR="00F83796" w:rsidRDefault="00F83796" w:rsidP="00F83796">
            <w:r>
              <w:t>Body</w:t>
            </w:r>
            <w:r w:rsidR="0047563E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Ag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Mal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3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7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Log Testosteron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8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</w:tr>
      <w:tr w:rsidR="00F83796" w:rsidTr="001D6F8A">
        <w:tc>
          <w:tcPr>
            <w:tcW w:w="1870" w:type="dxa"/>
            <w:tcBorders>
              <w:bottom w:val="single" w:sz="4" w:space="0" w:color="auto"/>
            </w:tcBorders>
          </w:tcPr>
          <w:p w:rsidR="00F83796" w:rsidRDefault="00F83796" w:rsidP="00F83796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6</w:t>
            </w:r>
          </w:p>
        </w:tc>
      </w:tr>
    </w:tbl>
    <w:p w:rsidR="00820923" w:rsidRDefault="008209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1D6F8A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F83796" w:rsidP="001D6F8A">
            <w:r>
              <w:t>Log INFG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pPr>
              <w:jc w:val="center"/>
            </w:pPr>
            <w:r>
              <w:t>95% CI</w:t>
            </w:r>
          </w:p>
        </w:tc>
      </w:tr>
      <w:tr w:rsidR="00F83796" w:rsidTr="001D6F8A">
        <w:tc>
          <w:tcPr>
            <w:tcW w:w="1870" w:type="dxa"/>
            <w:tcBorders>
              <w:top w:val="single" w:sz="4" w:space="0" w:color="auto"/>
            </w:tcBorders>
          </w:tcPr>
          <w:p w:rsidR="00F83796" w:rsidRDefault="00F83796" w:rsidP="00F83796">
            <w:r>
              <w:t>Body</w:t>
            </w:r>
            <w:r w:rsidR="0047563E">
              <w:t xml:space="preserve"> </w:t>
            </w:r>
            <w:bookmarkStart w:id="0" w:name="_GoBack"/>
            <w:bookmarkEnd w:id="0"/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6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Ag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1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Mal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1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5</w:t>
            </w:r>
          </w:p>
        </w:tc>
      </w:tr>
      <w:tr w:rsidR="00F83796" w:rsidTr="001D6F8A">
        <w:tc>
          <w:tcPr>
            <w:tcW w:w="1870" w:type="dxa"/>
          </w:tcPr>
          <w:p w:rsidR="00F83796" w:rsidRDefault="00F83796" w:rsidP="00F83796">
            <w:r>
              <w:t>Log Testosterone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5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2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5</w:t>
            </w:r>
          </w:p>
        </w:tc>
        <w:tc>
          <w:tcPr>
            <w:tcW w:w="1870" w:type="dxa"/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</w:tr>
      <w:tr w:rsidR="00F83796" w:rsidTr="001D6F8A">
        <w:tc>
          <w:tcPr>
            <w:tcW w:w="1870" w:type="dxa"/>
            <w:tcBorders>
              <w:bottom w:val="single" w:sz="4" w:space="0" w:color="auto"/>
            </w:tcBorders>
          </w:tcPr>
          <w:p w:rsidR="00F83796" w:rsidRDefault="00F83796" w:rsidP="00F83796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9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55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F83796" w:rsidRDefault="00F83796" w:rsidP="00F8379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3</w:t>
            </w:r>
          </w:p>
        </w:tc>
      </w:tr>
    </w:tbl>
    <w:p w:rsidR="00820923" w:rsidRDefault="00820923"/>
    <w:sectPr w:rsidR="00820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23"/>
    <w:rsid w:val="0047563E"/>
    <w:rsid w:val="00744F67"/>
    <w:rsid w:val="00820923"/>
    <w:rsid w:val="00F07345"/>
    <w:rsid w:val="00F8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C8930"/>
  <w15:chartTrackingRefBased/>
  <w15:docId w15:val="{559EBA6B-A9BE-4661-8B38-3DE20D363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Trumble</dc:creator>
  <cp:keywords/>
  <dc:description/>
  <cp:lastModifiedBy>Benjamin Trumble</cp:lastModifiedBy>
  <cp:revision>4</cp:revision>
  <dcterms:created xsi:type="dcterms:W3CDTF">2023-10-04T22:24:00Z</dcterms:created>
  <dcterms:modified xsi:type="dcterms:W3CDTF">2023-10-04T22:44:00Z</dcterms:modified>
</cp:coreProperties>
</file>